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825"/>
        <w:gridCol w:w="146"/>
        <w:gridCol w:w="1701"/>
        <w:gridCol w:w="825"/>
        <w:gridCol w:w="146"/>
        <w:gridCol w:w="1701"/>
        <w:gridCol w:w="825"/>
      </w:tblGrid>
      <w:tr w:rsidR="00847B78" w:rsidRPr="00847B78" w14:paraId="31FB7959" w14:textId="77777777" w:rsidTr="00262CE5">
        <w:trPr>
          <w:trHeight w:val="278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97F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i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B2D9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ctivit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0B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5AB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C432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ctivit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24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480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C1FC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ctivit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  <w:r w:rsidRPr="00847B7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47B78" w:rsidRPr="00847B78" w14:paraId="042D11F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6B085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bl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B2C7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88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EB76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lt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E84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EF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2F69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D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9A6BF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</w:tr>
      <w:tr w:rsidR="00847B78" w:rsidRPr="00847B78" w14:paraId="007DA603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17EB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C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9F0D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219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38108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ms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FB18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29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9ABFB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hKγ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9DDC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</w:tr>
      <w:tr w:rsidR="00847B78" w:rsidRPr="00847B78" w14:paraId="4406182F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56739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L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D520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AC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4F43C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yn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6FD5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4E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3DE9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im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F36C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</w:tr>
      <w:tr w:rsidR="00847B78" w:rsidRPr="00847B78" w14:paraId="4A24785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AA86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L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7A5AE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BD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30B3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C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1474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E3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E9D3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im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B443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</w:tr>
      <w:tr w:rsidR="00847B78" w:rsidRPr="00847B78" w14:paraId="0D4060A3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29D90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7D49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44E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B9E1F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RK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E228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B3E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450EA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im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06B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</w:tr>
      <w:tr w:rsidR="00847B78" w:rsidRPr="00847B78" w14:paraId="7E5091C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C7FFF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RK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2994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A1F1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87650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RK6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BAC8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7C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1067F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A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219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1</w:t>
            </w:r>
          </w:p>
        </w:tc>
      </w:tr>
      <w:tr w:rsidR="00847B78" w:rsidRPr="00847B78" w14:paraId="0590C505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F4C65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A1C6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2D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A9ABE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RK7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5177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3F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4C55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B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3F9B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</w:tr>
      <w:tr w:rsidR="00847B78" w:rsidRPr="00847B78" w14:paraId="5376AF51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2FFF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urora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1CA6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D1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DBD4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SK3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4318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9D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EDA9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B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57F0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</w:tr>
      <w:tr w:rsidR="00847B78" w:rsidRPr="00847B78" w14:paraId="054C657B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30A1B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urora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92B3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F1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5C7289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GSK3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46DA57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F7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17F2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Bγ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7D1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</w:tr>
      <w:tr w:rsidR="00847B78" w:rsidRPr="00847B78" w14:paraId="70DD375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DD49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Axl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13B1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8F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EF574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aspin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32E2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52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53A3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5FC4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3417D12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1F4B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l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66CD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C4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D7EB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c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3EA2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D88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DE899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βI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1117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</w:tr>
      <w:tr w:rsidR="00847B78" w:rsidRPr="00847B78" w14:paraId="4F7B9383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EC31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mx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F3CF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A5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DF638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IP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9CCC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BA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F3736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βII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E3C4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</w:tr>
      <w:tr w:rsidR="00847B78" w:rsidRPr="00847B78" w14:paraId="793CF90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D6E98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R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90B6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1F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77FD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IP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6C4C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3D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E4522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γ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FA79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</w:tr>
      <w:tr w:rsidR="00847B78" w:rsidRPr="00847B78" w14:paraId="08A56D91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2ABC6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r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B1FE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A76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CB16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IP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F4D0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83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01C0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δ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FD97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</w:tr>
      <w:tr w:rsidR="00847B78" w:rsidRPr="00847B78" w14:paraId="5BBD9E5D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68F8E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rS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20D6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E4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250D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GF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R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3FE6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FE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C0CDB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ε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0753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</w:tr>
      <w:tr w:rsidR="00847B78" w:rsidRPr="00847B78" w14:paraId="11E55255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714F6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BT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FFA7F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32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CFF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KK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A44C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C7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10F05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η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1DC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</w:tr>
      <w:tr w:rsidR="00847B78" w:rsidRPr="00847B78" w14:paraId="57143B7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43F6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01E1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3F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A374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KK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AEDC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1D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B25F5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ι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19D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</w:tr>
      <w:tr w:rsidR="00847B78" w:rsidRPr="00847B78" w14:paraId="2287D421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3AA1D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I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0A6B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8B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FEF69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R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7EB7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C1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DCE7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μ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15EA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</w:tr>
      <w:tr w:rsidR="00847B78" w:rsidRPr="00847B78" w14:paraId="40378E1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E1ABB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Iγ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5480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F0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00E90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RR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7C6E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35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CEC98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Cθ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510F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</w:tr>
      <w:tr w:rsidR="00847B78" w:rsidRPr="00847B78" w14:paraId="603808D0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521BF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δ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680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57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F3BE0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RA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F0D2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AD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3A66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D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4D6F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</w:tr>
      <w:tr w:rsidR="00847B78" w:rsidRPr="00847B78" w14:paraId="229AE15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B7052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Iδ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D9C8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94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1F02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RA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72FC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22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E6D4F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G1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468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</w:tr>
      <w:tr w:rsidR="00847B78" w:rsidRPr="00847B78" w14:paraId="522BB490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C3F1D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aMKIV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0BAA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5A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0AAA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t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9CC7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0AF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8B7B1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KG1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F174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</w:tr>
      <w:tr w:rsidR="00847B78" w:rsidRPr="00847B78" w14:paraId="436796C8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AC8A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1/</w:t>
            </w: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B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FE44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07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6A4DE47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JA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943239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63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69C1C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l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3CED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</w:tr>
      <w:tr w:rsidR="00847B78" w:rsidRPr="00847B78" w14:paraId="60656AE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0564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2/</w:t>
            </w: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E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A3FD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5D3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06059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JA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050A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E9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ABB7E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l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B3ED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</w:tr>
      <w:tr w:rsidR="00847B78" w:rsidRPr="00847B78" w14:paraId="398AA76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2383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3/</w:t>
            </w: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E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3873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49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470A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JNK1α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239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24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363D3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RA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7C41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0E8D59BC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442C3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5/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3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072F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69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D3138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JNK2α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00B5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DE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2664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R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B0C2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</w:tr>
      <w:tr w:rsidR="00847B78" w:rsidRPr="00847B78" w14:paraId="2B9E9BD1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B82B8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6/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D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BD18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9C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86A8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JN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B93F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2D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96BC9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rKX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D86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</w:tr>
      <w:tr w:rsidR="00847B78" w:rsidRPr="00847B78" w14:paraId="611BAAA8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CC6AE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7/</w:t>
            </w:r>
            <w:proofErr w:type="spell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H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T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D1E4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41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74163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KDR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3F55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CD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762839B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TK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003A8C0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224</w:t>
            </w:r>
          </w:p>
        </w:tc>
      </w:tr>
      <w:tr w:rsidR="00847B78" w:rsidRPr="00847B78" w14:paraId="71C5F1B0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EEA5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DK9/</w:t>
            </w:r>
            <w:proofErr w:type="spell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yclin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1D94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35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4B57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Lc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2A48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9A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43607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y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8C9E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</w:tr>
      <w:tr w:rsidR="00847B78" w:rsidRPr="00847B78" w14:paraId="528756E3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D5E02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H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606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2C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459E0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LIM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B7AA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74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DF1BD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et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3C61F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0B1948E0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1D1C9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H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F2D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3A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56F9E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LKB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F29D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CE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60C5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IP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4AF6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</w:tr>
      <w:tr w:rsidR="00847B78" w:rsidRPr="00847B78" w14:paraId="116A38A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D800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1γ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597C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DA0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8DFD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LO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0210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24C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E241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OCK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F24F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</w:tr>
      <w:tr w:rsidR="00847B78" w:rsidRPr="00847B78" w14:paraId="7167CBE8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D24F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1γ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08CC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3E1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82A61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Lyn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9D76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21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49148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OCK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II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67F2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</w:tr>
      <w:tr w:rsidR="00847B78" w:rsidRPr="00847B78" w14:paraId="13AD9CB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0688F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1γ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0D4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741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D8BD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P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9F4D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2F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A16AA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on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489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</w:tr>
      <w:tr w:rsidR="00847B78" w:rsidRPr="00847B78" w14:paraId="6140D89F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6256C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1δ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8B80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8A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BD27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P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24B7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C7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92E16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os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D2E2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</w:tr>
      <w:tr w:rsidR="00847B78" w:rsidRPr="00847B78" w14:paraId="5B5DCC31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3440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562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B46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279E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PKAP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C873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89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5992F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se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907D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</w:tr>
      <w:tr w:rsidR="00847B78" w:rsidRPr="00847B78" w14:paraId="105F625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6F69E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2α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E0D7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76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FFC3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PKAP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CD7B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D8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89D7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CCFD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</w:tr>
      <w:tr w:rsidR="00847B78" w:rsidRPr="00847B78" w14:paraId="3C590DA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4CBCF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L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AE26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8A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6C6AC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E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8FFA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03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E6B5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s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9748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</w:tr>
      <w:tr w:rsidR="00847B78" w:rsidRPr="00847B78" w14:paraId="33F7FD44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6E98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L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CC9C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7E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D2ED2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AR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0D48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F87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5A2FB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s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67A8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</w:tr>
      <w:tr w:rsidR="00847B78" w:rsidRPr="00847B78" w14:paraId="708886B4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BBDA3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Kit</w:t>
            </w:r>
            <w:proofErr w:type="spellEnd"/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F58E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94F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ECB0C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EL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6C0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F68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F555E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Rs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CABD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</w:tr>
      <w:tr w:rsidR="00847B78" w:rsidRPr="00847B78" w14:paraId="6E7E91A4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4AB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S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3BD3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D6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1F60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er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7593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B3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A8310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APK2a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DC07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6431BC1B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A621B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-RAF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71FF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94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2ABB5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et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287D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7F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F65BA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APK2b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7E2B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</w:tr>
      <w:tr w:rsidR="00847B78" w:rsidRPr="00847B78" w14:paraId="25395EF7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0A3D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cSRC</w:t>
            </w:r>
            <w:proofErr w:type="spellEnd"/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46B5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59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B82A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IN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0815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8D7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B8D8E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AP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7266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</w:tr>
      <w:tr w:rsidR="00847B78" w:rsidRPr="00847B78" w14:paraId="6264DCD5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FCF4E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AP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B631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1F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D0F5B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K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F129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19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8C32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AP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46B4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</w:tr>
      <w:tr w:rsidR="00847B78" w:rsidRPr="00847B78" w14:paraId="4907A41C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8C73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AP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09CF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5B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88D6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KK6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4BBC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63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D2D45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G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86DC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</w:tr>
      <w:tr w:rsidR="00847B78" w:rsidRPr="00847B78" w14:paraId="200ECC9F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FB0F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CAMKL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4078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18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F5817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KK7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5478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CA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CBB7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G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FE34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</w:tr>
      <w:tr w:rsidR="00847B78" w:rsidRPr="00847B78" w14:paraId="7AD0DA3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CCC1A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DR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E385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B06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2461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LC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8AE7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BC3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71BD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G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4035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847B78" w:rsidRPr="00847B78" w14:paraId="7A10D9E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50B0B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MP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77D6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8A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CAE31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L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726C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5AF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0971D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I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0790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</w:tr>
      <w:tr w:rsidR="00847B78" w:rsidRPr="00847B78" w14:paraId="14995BB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84B8F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RA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8457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54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5DF9F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n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A920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91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F9208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n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0BF5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</w:tr>
      <w:tr w:rsidR="00847B78" w:rsidRPr="00847B78" w14:paraId="4506415B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60B05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DYR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A7F5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A56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7D9C9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RCK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C1DF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53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A3F8E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RP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130B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</w:tr>
      <w:tr w:rsidR="00847B78" w:rsidRPr="00847B78" w14:paraId="763B9AFC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1C06235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EF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-2K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32868DE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EA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A8E6A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RCK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4FE1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4E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B7D71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RP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3C3C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31FF1D44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5BDF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GFR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68A4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07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8A88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6CB3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EF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545BA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TK3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C37A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</w:tr>
      <w:tr w:rsidR="00847B78" w:rsidRPr="00847B78" w14:paraId="1167997C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2844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8A78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A25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8FCBF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010E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6C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A45DA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Sy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8EBB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</w:tr>
      <w:tr w:rsidR="00847B78" w:rsidRPr="00847B78" w14:paraId="70408A9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77E0E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B898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62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71585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6EEB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4D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C8514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A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E318F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</w:tr>
      <w:tr w:rsidR="00847B78" w:rsidRPr="00847B78" w14:paraId="77B28D2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12007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9FE2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4F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00F2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T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42BC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47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E1C87F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AO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5AF4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</w:tr>
      <w:tr w:rsidR="00847B78" w:rsidRPr="00847B78" w14:paraId="5AC56DF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DE519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CAC5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CFC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DB483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T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EB17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44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2B6B1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AO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7BC7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</w:tr>
      <w:tr w:rsidR="00847B78" w:rsidRPr="00847B78" w14:paraId="41F66D0C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1906B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417E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52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A629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ST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47BD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A2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5B65D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AO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E552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</w:tr>
      <w:tr w:rsidR="00847B78" w:rsidRPr="00847B78" w14:paraId="53649C1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C24D1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7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321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8B1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8745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  <w:proofErr w:type="spellEnd"/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30F9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4E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A280C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B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4105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32A9B37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C53C8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A8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FF1E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26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0DD8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MuS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E4E0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DF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9E71F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GFBR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8016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</w:tr>
      <w:tr w:rsidR="00847B78" w:rsidRPr="00847B78" w14:paraId="70AACE9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57A6A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B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1A2F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F9EE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4D5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E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D8F3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03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99F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ie2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AA2F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847B78" w:rsidRPr="00847B78" w14:paraId="6168B816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C3A60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B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4750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F9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F89B1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E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1ABA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34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3C64F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L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AB7C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</w:tr>
      <w:tr w:rsidR="00847B78" w:rsidRPr="00847B78" w14:paraId="42076D88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6B14B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B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55E9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2C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0D26C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EK6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493E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E971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D719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rkA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A6F2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</w:tr>
      <w:tr w:rsidR="00847B78" w:rsidRPr="00847B78" w14:paraId="67D631D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01DAF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phB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AFAE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F7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C8CB1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EK7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3A65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CE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7A804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rkB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8D2A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9</w:t>
            </w:r>
          </w:p>
        </w:tc>
      </w:tr>
      <w:tr w:rsidR="00847B78" w:rsidRPr="00847B78" w14:paraId="7CF5128D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43423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ErbB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0703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40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9C32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EK1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023E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1DB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389AF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SSK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CD71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</w:tr>
      <w:tr w:rsidR="00847B78" w:rsidRPr="00847B78" w14:paraId="20D5A330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5B31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A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3792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F2D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C1B4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NL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0490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0D9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7C36D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SS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068E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</w:tr>
      <w:tr w:rsidR="00847B78" w:rsidRPr="00847B78" w14:paraId="75489145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E23B8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er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12BB1C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C776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0CCB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70S6K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B447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F2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5CA34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Txk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0BB2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847B78" w:rsidRPr="00847B78" w14:paraId="284409F9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9F6A1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es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7745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FE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4C7DC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32AF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B8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D7E10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UL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04F04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</w:tr>
      <w:tr w:rsidR="00847B78" w:rsidRPr="00847B78" w14:paraId="7CDB2967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3F4DC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GFR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8A21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66C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C1BD9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K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3718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CEF7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4BC2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UL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F80C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</w:tr>
      <w:tr w:rsidR="00847B78" w:rsidRPr="00847B78" w14:paraId="0E85C8F8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0449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GFR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E4053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BC0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E6591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K5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40EA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9E0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38D4D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WN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B0ED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</w:tr>
      <w:tr w:rsidR="00847B78" w:rsidRPr="00847B78" w14:paraId="4468D36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7B8AA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GFR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37AE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713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8C353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K6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34DF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9AC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6BE27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WNK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79DEE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</w:tr>
      <w:tr w:rsidR="00847B78" w:rsidRPr="00847B78" w14:paraId="563AB4DE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83ED7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GFR4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8D0A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73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1C1A0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R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B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FB66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6F8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0689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VRK2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9B3F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</w:tr>
      <w:tr w:rsidR="00847B78" w:rsidRPr="00847B78" w14:paraId="50C0199B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399F3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gr</w:t>
            </w:r>
            <w:proofErr w:type="spell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CB58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624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716DB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AS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A5813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7E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72D19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Yes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02A3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</w:tr>
      <w:tr w:rsidR="00847B78" w:rsidRPr="00847B78" w14:paraId="42155CCA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32DCA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lt1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0A07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EEF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025EB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DGFRα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CB599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962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F57689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ZAP-</w:t>
            </w: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70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128C2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</w:tr>
      <w:tr w:rsidR="00847B78" w:rsidRPr="00847B78" w14:paraId="6DCE9932" w14:textId="77777777" w:rsidTr="00262CE5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9581B5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Flt3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9DCBCE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985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FCB1F6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PDGFRβ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440F60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AAA" w14:textId="77777777" w:rsidR="00847B78" w:rsidRPr="00847B78" w:rsidRDefault="00847B78" w:rsidP="00262CE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50157D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ZIPK(</w:t>
            </w:r>
            <w:proofErr w:type="gramEnd"/>
            <w:r w:rsidRPr="00847B78">
              <w:rPr>
                <w:rFonts w:ascii="Arial" w:eastAsia="Times New Roman" w:hAnsi="Arial" w:cs="Arial"/>
                <w:sz w:val="16"/>
                <w:szCs w:val="16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556348" w14:textId="77777777" w:rsidR="00847B78" w:rsidRPr="00847B78" w:rsidRDefault="00847B78" w:rsidP="00262CE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7B78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</w:tr>
    </w:tbl>
    <w:p w14:paraId="29D7FD6A" w14:textId="299540C9" w:rsidR="00E35534" w:rsidRPr="00847B78" w:rsidRDefault="00262CE5">
      <w:pPr>
        <w:rPr>
          <w:rFonts w:ascii="Arial" w:eastAsia="Times New Roman" w:hAnsi="Arial" w:cs="Arial"/>
          <w:bCs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textWrapping" w:clear="all"/>
      </w:r>
      <w:r w:rsidR="00847B78" w:rsidRPr="00847B78">
        <w:rPr>
          <w:rFonts w:ascii="Arial" w:hAnsi="Arial" w:cs="Arial"/>
          <w:sz w:val="16"/>
          <w:szCs w:val="16"/>
        </w:rPr>
        <w:t xml:space="preserve">* </w:t>
      </w:r>
      <w:r w:rsidR="00847B78" w:rsidRPr="00847B78">
        <w:rPr>
          <w:rFonts w:ascii="Arial" w:eastAsia="Times New Roman" w:hAnsi="Arial" w:cs="Arial"/>
          <w:bCs/>
          <w:sz w:val="16"/>
          <w:szCs w:val="16"/>
        </w:rPr>
        <w:t xml:space="preserve">% </w:t>
      </w:r>
      <w:proofErr w:type="gramStart"/>
      <w:r w:rsidR="00847B78" w:rsidRPr="00847B78">
        <w:rPr>
          <w:rFonts w:ascii="Arial" w:eastAsia="Times New Roman" w:hAnsi="Arial" w:cs="Arial"/>
          <w:bCs/>
          <w:sz w:val="16"/>
          <w:szCs w:val="16"/>
        </w:rPr>
        <w:t>residual</w:t>
      </w:r>
      <w:proofErr w:type="gramEnd"/>
      <w:r w:rsidR="007C6B7F">
        <w:rPr>
          <w:rFonts w:ascii="Arial" w:eastAsia="Times New Roman" w:hAnsi="Arial" w:cs="Arial"/>
          <w:bCs/>
          <w:sz w:val="16"/>
          <w:szCs w:val="16"/>
        </w:rPr>
        <w:t xml:space="preserve"> kinase activity at 10 µM BAY-320</w:t>
      </w:r>
    </w:p>
    <w:sectPr w:rsidR="00E35534" w:rsidRPr="00847B78" w:rsidSect="00E35534">
      <w:headerReference w:type="even" r:id="rId8"/>
      <w:head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343D3" w14:textId="77777777" w:rsidR="00B802F9" w:rsidRDefault="00B802F9" w:rsidP="00B802F9">
      <w:r>
        <w:separator/>
      </w:r>
    </w:p>
  </w:endnote>
  <w:endnote w:type="continuationSeparator" w:id="0">
    <w:p w14:paraId="4E7AA37F" w14:textId="77777777" w:rsidR="00B802F9" w:rsidRDefault="00B802F9" w:rsidP="00B80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7A3BC" w14:textId="77777777" w:rsidR="00B802F9" w:rsidRDefault="00B802F9" w:rsidP="00B802F9">
      <w:r>
        <w:separator/>
      </w:r>
    </w:p>
  </w:footnote>
  <w:footnote w:type="continuationSeparator" w:id="0">
    <w:p w14:paraId="1CCBE838" w14:textId="77777777" w:rsidR="00B802F9" w:rsidRDefault="00B802F9" w:rsidP="00B802F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3636"/>
      <w:gridCol w:w="2095"/>
      <w:gridCol w:w="3434"/>
    </w:tblGrid>
    <w:tr w:rsidR="00B802F9" w:rsidRPr="008E0D90" w14:paraId="07BEF999" w14:textId="77777777" w:rsidTr="008E0D90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2C8B2281" w14:textId="77777777" w:rsidR="00B802F9" w:rsidRDefault="00B802F9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70B77B83" w14:textId="77777777" w:rsidR="00B802F9" w:rsidRDefault="00941B6D">
          <w:pPr>
            <w:pStyle w:val="NoSpacing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95367809"/>
              <w:placeholder>
                <w:docPart w:val="54E9C854303A31408AC0778E0FB659AC"/>
              </w:placeholder>
              <w:temporary/>
              <w:showingPlcHdr/>
            </w:sdtPr>
            <w:sdtEndPr/>
            <w:sdtContent>
              <w:r w:rsidR="00B802F9">
                <w:rPr>
                  <w:rFonts w:ascii="Cambria" w:hAnsi="Cambria"/>
                  <w:color w:val="4F81BD" w:themeColor="accent1"/>
                  <w:lang w:val="de-DE"/>
                </w:rPr>
                <w:t>[Geben Sie Text ein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4A0A49D3" w14:textId="77777777" w:rsidR="00B802F9" w:rsidRDefault="00B802F9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  <w:tr w:rsidR="00B802F9" w:rsidRPr="008E0D90" w14:paraId="31533561" w14:textId="77777777" w:rsidTr="008E0D90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447A232C" w14:textId="77777777" w:rsidR="00B802F9" w:rsidRDefault="00B802F9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1CA4187E" w14:textId="77777777" w:rsidR="00B802F9" w:rsidRDefault="00B802F9">
          <w:pPr>
            <w:rPr>
              <w:rFonts w:ascii="Cambria" w:hAnsi="Cambria"/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5E4C5484" w14:textId="77777777" w:rsidR="00B802F9" w:rsidRDefault="00B802F9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</w:tbl>
  <w:p w14:paraId="7715DD42" w14:textId="77777777" w:rsidR="00B802F9" w:rsidRDefault="00B802F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8DDDB3" w14:textId="2B69E1F2" w:rsidR="00B802F9" w:rsidRPr="00B802F9" w:rsidRDefault="00B802F9">
    <w:pPr>
      <w:pStyle w:val="Header"/>
      <w:rPr>
        <w:rFonts w:ascii="Arial" w:hAnsi="Arial" w:cs="Arial"/>
      </w:rPr>
    </w:pPr>
    <w:r w:rsidRPr="00B802F9">
      <w:rPr>
        <w:rFonts w:ascii="Arial" w:hAnsi="Arial" w:cs="Arial"/>
      </w:rPr>
      <w:t xml:space="preserve">Supplementary </w:t>
    </w:r>
    <w:r w:rsidR="00941B6D">
      <w:rPr>
        <w:rFonts w:ascii="Arial" w:hAnsi="Arial" w:cs="Arial"/>
      </w:rPr>
      <w:t>File</w:t>
    </w:r>
    <w:r w:rsidRPr="00B802F9">
      <w:rPr>
        <w:rFonts w:ascii="Arial" w:hAnsi="Arial" w:cs="Arial"/>
      </w:rPr>
      <w:t xml:space="preserve">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B78"/>
    <w:rsid w:val="00262CE5"/>
    <w:rsid w:val="003514C8"/>
    <w:rsid w:val="007C6B7F"/>
    <w:rsid w:val="00847B78"/>
    <w:rsid w:val="00941B6D"/>
    <w:rsid w:val="00B802F9"/>
    <w:rsid w:val="00E35534"/>
    <w:rsid w:val="00FB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8B5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2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2F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02F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2F9"/>
    <w:rPr>
      <w:lang w:val="en-US"/>
    </w:rPr>
  </w:style>
  <w:style w:type="paragraph" w:styleId="NoSpacing">
    <w:name w:val="No Spacing"/>
    <w:link w:val="NoSpacingChar"/>
    <w:qFormat/>
    <w:rsid w:val="00B802F9"/>
    <w:rPr>
      <w:rFonts w:ascii="PMingLiU" w:hAnsi="PMingLiU"/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rsid w:val="00B802F9"/>
    <w:rPr>
      <w:rFonts w:ascii="PMingLiU" w:hAnsi="PMingLiU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2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2F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02F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2F9"/>
    <w:rPr>
      <w:lang w:val="en-US"/>
    </w:rPr>
  </w:style>
  <w:style w:type="paragraph" w:styleId="NoSpacing">
    <w:name w:val="No Spacing"/>
    <w:link w:val="NoSpacingChar"/>
    <w:qFormat/>
    <w:rsid w:val="00B802F9"/>
    <w:rPr>
      <w:rFonts w:ascii="PMingLiU" w:hAnsi="PMingLiU"/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rsid w:val="00B802F9"/>
    <w:rPr>
      <w:rFonts w:ascii="PMingLiU" w:hAnsi="PMingLiU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4E9C854303A31408AC0778E0FB659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4DF0B1-6B35-0F46-B32C-97D995F308EA}"/>
      </w:docPartPr>
      <w:docPartBody>
        <w:p w14:paraId="2527627B" w14:textId="256326BA" w:rsidR="001E072F" w:rsidRDefault="00B66BDF" w:rsidP="00B66BDF">
          <w:pPr>
            <w:pStyle w:val="54E9C854303A31408AC0778E0FB659AC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F"/>
    <w:rsid w:val="001E072F"/>
    <w:rsid w:val="00B6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4E9C854303A31408AC0778E0FB659AC">
    <w:name w:val="54E9C854303A31408AC0778E0FB659AC"/>
    <w:rsid w:val="00B66BDF"/>
  </w:style>
  <w:style w:type="paragraph" w:customStyle="1" w:styleId="F3B1DBC48E83C440956E4C1DA39C19FC">
    <w:name w:val="F3B1DBC48E83C440956E4C1DA39C19FC"/>
    <w:rsid w:val="00B66BDF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4E9C854303A31408AC0778E0FB659AC">
    <w:name w:val="54E9C854303A31408AC0778E0FB659AC"/>
    <w:rsid w:val="00B66BDF"/>
  </w:style>
  <w:style w:type="paragraph" w:customStyle="1" w:styleId="F3B1DBC48E83C440956E4C1DA39C19FC">
    <w:name w:val="F3B1DBC48E83C440956E4C1DA39C19FC"/>
    <w:rsid w:val="00B66B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26BB27-DA75-DB43-8AD6-15192F7B4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8</Words>
  <Characters>2555</Characters>
  <Application>Microsoft Macintosh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Conrad von Schubert</cp:lastModifiedBy>
  <cp:revision>7</cp:revision>
  <dcterms:created xsi:type="dcterms:W3CDTF">2015-01-20T13:06:00Z</dcterms:created>
  <dcterms:modified xsi:type="dcterms:W3CDTF">2015-10-19T11:55:00Z</dcterms:modified>
</cp:coreProperties>
</file>